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8EBA0" w14:textId="77777777" w:rsidR="00FB3682" w:rsidRPr="004843E2" w:rsidRDefault="00FB3682" w:rsidP="00FB3682">
      <w:pPr>
        <w:spacing w:before="120"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4843E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T</w:t>
      </w:r>
      <w:r w:rsidRPr="004843E2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abl</w:t>
      </w:r>
      <w:r w:rsidRPr="004843E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e 1 Medical therapy data in AF group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2"/>
        <w:gridCol w:w="2064"/>
      </w:tblGrid>
      <w:tr w:rsidR="00FB3682" w14:paraId="5FBA6E11" w14:textId="77777777" w:rsidTr="003823BE">
        <w:tc>
          <w:tcPr>
            <w:tcW w:w="6232" w:type="dxa"/>
            <w:tcBorders>
              <w:top w:val="single" w:sz="12" w:space="0" w:color="auto"/>
              <w:bottom w:val="single" w:sz="6" w:space="0" w:color="auto"/>
            </w:tcBorders>
          </w:tcPr>
          <w:p w14:paraId="11E44759" w14:textId="77777777" w:rsidR="00FB3682" w:rsidRDefault="00FB3682" w:rsidP="00B0507D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riables</w:t>
            </w:r>
          </w:p>
        </w:tc>
        <w:tc>
          <w:tcPr>
            <w:tcW w:w="2064" w:type="dxa"/>
            <w:tcBorders>
              <w:top w:val="single" w:sz="12" w:space="0" w:color="auto"/>
              <w:bottom w:val="single" w:sz="6" w:space="0" w:color="auto"/>
            </w:tcBorders>
          </w:tcPr>
          <w:p w14:paraId="7D91DC39" w14:textId="77777777" w:rsidR="00FB3682" w:rsidRDefault="00FB3682" w:rsidP="00B0507D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 group (n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4)</w:t>
            </w:r>
          </w:p>
        </w:tc>
      </w:tr>
      <w:tr w:rsidR="00FB3682" w14:paraId="38DC081E" w14:textId="77777777" w:rsidTr="003823BE">
        <w:tc>
          <w:tcPr>
            <w:tcW w:w="6232" w:type="dxa"/>
            <w:tcBorders>
              <w:top w:val="single" w:sz="6" w:space="0" w:color="auto"/>
            </w:tcBorders>
          </w:tcPr>
          <w:p w14:paraId="0E1D69A8" w14:textId="77777777" w:rsidR="00FB3682" w:rsidRPr="00623730" w:rsidRDefault="00FB3682" w:rsidP="00B0507D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23730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623730">
              <w:rPr>
                <w:rFonts w:ascii="Times New Roman" w:hAnsi="Times New Roman" w:cs="Times New Roman"/>
                <w:color w:val="000000" w:themeColor="text1"/>
              </w:rPr>
              <w:t>ntiarrhythmic treatment after the procedure until third month</w:t>
            </w:r>
          </w:p>
        </w:tc>
        <w:tc>
          <w:tcPr>
            <w:tcW w:w="2064" w:type="dxa"/>
            <w:tcBorders>
              <w:top w:val="single" w:sz="6" w:space="0" w:color="auto"/>
            </w:tcBorders>
          </w:tcPr>
          <w:p w14:paraId="196AFF97" w14:textId="77777777" w:rsidR="00FB3682" w:rsidRDefault="00FB3682" w:rsidP="00B0507D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FB3682" w14:paraId="0588A5C2" w14:textId="77777777" w:rsidTr="004843E2">
        <w:tc>
          <w:tcPr>
            <w:tcW w:w="6232" w:type="dxa"/>
          </w:tcPr>
          <w:p w14:paraId="6C302C94" w14:textId="77777777" w:rsidR="00FB3682" w:rsidRPr="00623730" w:rsidRDefault="00FB3682" w:rsidP="00B0507D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2373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623730">
              <w:rPr>
                <w:rFonts w:ascii="Times New Roman" w:hAnsi="Times New Roman" w:cs="Times New Roman"/>
                <w:color w:val="000000" w:themeColor="text1"/>
              </w:rPr>
              <w:t xml:space="preserve"> Beta-blocker</w:t>
            </w:r>
          </w:p>
        </w:tc>
        <w:tc>
          <w:tcPr>
            <w:tcW w:w="2064" w:type="dxa"/>
          </w:tcPr>
          <w:p w14:paraId="0F2B2720" w14:textId="77777777" w:rsidR="00FB3682" w:rsidRPr="00392297" w:rsidRDefault="00FB3682" w:rsidP="00B0507D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229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392297">
              <w:rPr>
                <w:rFonts w:ascii="Times New Roman" w:hAnsi="Times New Roman" w:cs="Times New Roman"/>
                <w:color w:val="000000" w:themeColor="text1"/>
              </w:rPr>
              <w:t xml:space="preserve">6 </w:t>
            </w:r>
            <w:r>
              <w:rPr>
                <w:rFonts w:ascii="Times New Roman" w:hAnsi="Times New Roman" w:cs="Times New Roman"/>
                <w:color w:val="000000" w:themeColor="text1"/>
              </w:rPr>
              <w:t>(47.0)</w:t>
            </w:r>
          </w:p>
        </w:tc>
      </w:tr>
      <w:tr w:rsidR="00FB3682" w14:paraId="62E0B258" w14:textId="77777777" w:rsidTr="004843E2">
        <w:tc>
          <w:tcPr>
            <w:tcW w:w="6232" w:type="dxa"/>
          </w:tcPr>
          <w:p w14:paraId="664BC09E" w14:textId="77777777" w:rsidR="00FB3682" w:rsidRPr="00623730" w:rsidRDefault="00FB3682" w:rsidP="00B0507D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2373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62373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Dronedarone</w:t>
            </w:r>
          </w:p>
        </w:tc>
        <w:tc>
          <w:tcPr>
            <w:tcW w:w="2064" w:type="dxa"/>
          </w:tcPr>
          <w:p w14:paraId="03294FA2" w14:textId="77777777" w:rsidR="00FB3682" w:rsidRPr="00392297" w:rsidRDefault="00FB3682" w:rsidP="00B0507D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2297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20.6)</w:t>
            </w:r>
          </w:p>
        </w:tc>
      </w:tr>
      <w:tr w:rsidR="00FB3682" w14:paraId="78A1B41F" w14:textId="77777777" w:rsidTr="004843E2">
        <w:tc>
          <w:tcPr>
            <w:tcW w:w="6232" w:type="dxa"/>
          </w:tcPr>
          <w:p w14:paraId="6126D886" w14:textId="77777777" w:rsidR="00FB3682" w:rsidRPr="00623730" w:rsidRDefault="00FB3682" w:rsidP="00B0507D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2373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623730">
              <w:rPr>
                <w:rFonts w:ascii="Times New Roman" w:hAnsi="Times New Roman" w:cs="Times New Roman"/>
                <w:color w:val="000000" w:themeColor="text1"/>
              </w:rPr>
              <w:t xml:space="preserve"> Amiodarone</w:t>
            </w:r>
          </w:p>
        </w:tc>
        <w:tc>
          <w:tcPr>
            <w:tcW w:w="2064" w:type="dxa"/>
          </w:tcPr>
          <w:p w14:paraId="2A4D7582" w14:textId="77777777" w:rsidR="00FB3682" w:rsidRPr="00392297" w:rsidRDefault="00FB3682" w:rsidP="00B0507D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2297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26.5)</w:t>
            </w:r>
          </w:p>
        </w:tc>
      </w:tr>
      <w:tr w:rsidR="00FB3682" w14:paraId="068FA607" w14:textId="77777777" w:rsidTr="004843E2">
        <w:tc>
          <w:tcPr>
            <w:tcW w:w="6232" w:type="dxa"/>
          </w:tcPr>
          <w:p w14:paraId="6E87F66E" w14:textId="77777777" w:rsidR="00FB3682" w:rsidRPr="00623730" w:rsidRDefault="00FB3682" w:rsidP="00B0507D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2373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623730">
              <w:rPr>
                <w:rFonts w:ascii="Times New Roman" w:hAnsi="Times New Roman" w:cs="Times New Roman"/>
                <w:color w:val="000000" w:themeColor="text1"/>
              </w:rPr>
              <w:t xml:space="preserve"> Propafenone</w:t>
            </w:r>
          </w:p>
        </w:tc>
        <w:tc>
          <w:tcPr>
            <w:tcW w:w="2064" w:type="dxa"/>
          </w:tcPr>
          <w:p w14:paraId="7105CCD3" w14:textId="77777777" w:rsidR="00FB3682" w:rsidRPr="00392297" w:rsidRDefault="00FB3682" w:rsidP="00B0507D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229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5.9)</w:t>
            </w:r>
          </w:p>
        </w:tc>
      </w:tr>
      <w:tr w:rsidR="00FB3682" w14:paraId="60DF4B66" w14:textId="77777777" w:rsidTr="004843E2">
        <w:tc>
          <w:tcPr>
            <w:tcW w:w="6232" w:type="dxa"/>
          </w:tcPr>
          <w:p w14:paraId="4FE11942" w14:textId="77777777" w:rsidR="00FB3682" w:rsidRPr="00623730" w:rsidRDefault="00FB3682" w:rsidP="00B0507D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23730">
              <w:rPr>
                <w:rFonts w:ascii="Times New Roman" w:hAnsi="Times New Roman" w:cs="Times New Roman"/>
              </w:rPr>
              <w:t>CHA2DS2-VASc score ≥2, n (%)</w:t>
            </w:r>
          </w:p>
        </w:tc>
        <w:tc>
          <w:tcPr>
            <w:tcW w:w="2064" w:type="dxa"/>
          </w:tcPr>
          <w:p w14:paraId="0992D418" w14:textId="77777777" w:rsidR="00FB3682" w:rsidRPr="00392297" w:rsidRDefault="00FB3682" w:rsidP="00B0507D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229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392297">
              <w:rPr>
                <w:rFonts w:ascii="Times New Roman" w:hAnsi="Times New Roman" w:cs="Times New Roman"/>
                <w:color w:val="000000" w:themeColor="text1"/>
              </w:rPr>
              <w:t>2 (94.1)</w:t>
            </w:r>
          </w:p>
        </w:tc>
      </w:tr>
      <w:tr w:rsidR="00FB3682" w14:paraId="4F52CFAD" w14:textId="77777777" w:rsidTr="004843E2">
        <w:tc>
          <w:tcPr>
            <w:tcW w:w="6232" w:type="dxa"/>
          </w:tcPr>
          <w:p w14:paraId="715C681C" w14:textId="77777777" w:rsidR="00FB3682" w:rsidRPr="00623730" w:rsidRDefault="00FB3682" w:rsidP="00B0507D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23730">
              <w:rPr>
                <w:rFonts w:ascii="Times New Roman" w:hAnsi="Times New Roman" w:cs="Times New Roman"/>
                <w:color w:val="000000" w:themeColor="text1"/>
              </w:rPr>
              <w:t>Anticoagulation therapy</w:t>
            </w:r>
          </w:p>
        </w:tc>
        <w:tc>
          <w:tcPr>
            <w:tcW w:w="2064" w:type="dxa"/>
          </w:tcPr>
          <w:p w14:paraId="0112F522" w14:textId="77777777" w:rsidR="00FB3682" w:rsidRDefault="00FB3682" w:rsidP="00B0507D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FB3682" w14:paraId="54988FA8" w14:textId="77777777" w:rsidTr="004843E2">
        <w:tc>
          <w:tcPr>
            <w:tcW w:w="6232" w:type="dxa"/>
          </w:tcPr>
          <w:p w14:paraId="36F5EDC6" w14:textId="77777777" w:rsidR="00FB3682" w:rsidRPr="00623730" w:rsidRDefault="00FB3682" w:rsidP="00B0507D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2373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623730">
              <w:rPr>
                <w:rFonts w:ascii="Times New Roman" w:hAnsi="Times New Roman" w:cs="Times New Roman"/>
                <w:color w:val="000000" w:themeColor="text1"/>
              </w:rPr>
              <w:t xml:space="preserve"> Warfarin</w:t>
            </w:r>
          </w:p>
        </w:tc>
        <w:tc>
          <w:tcPr>
            <w:tcW w:w="2064" w:type="dxa"/>
          </w:tcPr>
          <w:p w14:paraId="13AFA6A4" w14:textId="77777777" w:rsidR="00FB3682" w:rsidRPr="002B0BDD" w:rsidRDefault="00FB3682" w:rsidP="00B0507D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0BDD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2B0BDD">
              <w:rPr>
                <w:rFonts w:ascii="Times New Roman" w:hAnsi="Times New Roman" w:cs="Times New Roman"/>
                <w:color w:val="000000" w:themeColor="text1"/>
              </w:rPr>
              <w:t xml:space="preserve"> (2.9)</w:t>
            </w:r>
          </w:p>
        </w:tc>
      </w:tr>
      <w:tr w:rsidR="00FB3682" w14:paraId="46AE8659" w14:textId="77777777" w:rsidTr="004843E2">
        <w:tc>
          <w:tcPr>
            <w:tcW w:w="6232" w:type="dxa"/>
          </w:tcPr>
          <w:p w14:paraId="7BCC1511" w14:textId="77777777" w:rsidR="00FB3682" w:rsidRPr="00623730" w:rsidRDefault="00FB3682" w:rsidP="00B0507D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2373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623730">
              <w:rPr>
                <w:rFonts w:ascii="Times New Roman" w:hAnsi="Times New Roman" w:cs="Times New Roman"/>
                <w:color w:val="000000" w:themeColor="text1"/>
              </w:rPr>
              <w:t xml:space="preserve"> Rivaroxaban</w:t>
            </w:r>
          </w:p>
        </w:tc>
        <w:tc>
          <w:tcPr>
            <w:tcW w:w="2064" w:type="dxa"/>
          </w:tcPr>
          <w:p w14:paraId="5F5122BD" w14:textId="77777777" w:rsidR="00FB3682" w:rsidRPr="002B0BDD" w:rsidRDefault="00FB3682" w:rsidP="00B0507D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0BDD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2B0BDD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85.3</w:t>
            </w:r>
            <w:r w:rsidRPr="002B0BD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FB3682" w14:paraId="65913BB1" w14:textId="77777777" w:rsidTr="004843E2">
        <w:tc>
          <w:tcPr>
            <w:tcW w:w="6232" w:type="dxa"/>
          </w:tcPr>
          <w:p w14:paraId="3064EE6F" w14:textId="77777777" w:rsidR="00FB3682" w:rsidRPr="00623730" w:rsidRDefault="00FB3682" w:rsidP="00B0507D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2373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623730">
              <w:rPr>
                <w:rFonts w:ascii="Times New Roman" w:hAnsi="Times New Roman" w:cs="Times New Roman"/>
                <w:color w:val="000000" w:themeColor="text1"/>
              </w:rPr>
              <w:t xml:space="preserve"> Dabigatran</w:t>
            </w:r>
          </w:p>
        </w:tc>
        <w:tc>
          <w:tcPr>
            <w:tcW w:w="2064" w:type="dxa"/>
          </w:tcPr>
          <w:p w14:paraId="2B1BD398" w14:textId="77777777" w:rsidR="00FB3682" w:rsidRPr="002B0BDD" w:rsidRDefault="00FB3682" w:rsidP="00B0507D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0BDD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2B0BDD">
              <w:rPr>
                <w:rFonts w:ascii="Times New Roman" w:hAnsi="Times New Roman" w:cs="Times New Roman"/>
                <w:color w:val="000000" w:themeColor="text1"/>
              </w:rPr>
              <w:t xml:space="preserve"> (8.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2B0BD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FB3682" w14:paraId="4A7CAA70" w14:textId="77777777" w:rsidTr="004843E2">
        <w:tc>
          <w:tcPr>
            <w:tcW w:w="6232" w:type="dxa"/>
          </w:tcPr>
          <w:p w14:paraId="0FABEE77" w14:textId="77777777" w:rsidR="00FB3682" w:rsidRPr="00623730" w:rsidRDefault="00FB3682" w:rsidP="00B0507D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23730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623730">
              <w:rPr>
                <w:rFonts w:ascii="Times New Roman" w:hAnsi="Times New Roman" w:cs="Times New Roman"/>
                <w:color w:val="000000" w:themeColor="text1"/>
              </w:rPr>
              <w:t xml:space="preserve"> Edoxaban</w:t>
            </w:r>
          </w:p>
        </w:tc>
        <w:tc>
          <w:tcPr>
            <w:tcW w:w="2064" w:type="dxa"/>
          </w:tcPr>
          <w:p w14:paraId="51E7F3B1" w14:textId="77777777" w:rsidR="00FB3682" w:rsidRPr="002B0BDD" w:rsidRDefault="00FB3682" w:rsidP="00B0507D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B0BDD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2B0BDD">
              <w:rPr>
                <w:rFonts w:ascii="Times New Roman" w:hAnsi="Times New Roman" w:cs="Times New Roman"/>
                <w:color w:val="000000" w:themeColor="text1"/>
              </w:rPr>
              <w:t xml:space="preserve"> (2.9)</w:t>
            </w:r>
          </w:p>
        </w:tc>
      </w:tr>
    </w:tbl>
    <w:p w14:paraId="71560C0B" w14:textId="77777777" w:rsidR="00683A9A" w:rsidRDefault="00683A9A" w:rsidP="00FB3682">
      <w:pPr>
        <w:spacing w:before="120"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13C98C74" w14:textId="77777777" w:rsidR="00683A9A" w:rsidRDefault="00683A9A" w:rsidP="00FB3682">
      <w:pPr>
        <w:spacing w:before="120"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3510347A" w14:textId="77777777" w:rsidR="00683A9A" w:rsidRDefault="00683A9A" w:rsidP="00FB3682">
      <w:pPr>
        <w:spacing w:before="120"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00600683" w14:textId="77777777" w:rsidR="00683A9A" w:rsidRDefault="00683A9A" w:rsidP="00FB3682">
      <w:pPr>
        <w:spacing w:before="120"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69F1AF5C" w14:textId="77777777" w:rsidR="00683A9A" w:rsidRDefault="00683A9A" w:rsidP="00FB3682">
      <w:pPr>
        <w:spacing w:before="120"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0A36AB0F" w14:textId="77777777" w:rsidR="00683A9A" w:rsidRDefault="00683A9A" w:rsidP="00FB3682">
      <w:pPr>
        <w:spacing w:before="120"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20562482" w14:textId="77777777" w:rsidR="00683A9A" w:rsidRDefault="00683A9A" w:rsidP="00FB3682">
      <w:pPr>
        <w:spacing w:before="120"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19C80CAE" w14:textId="77777777" w:rsidR="00683A9A" w:rsidRDefault="00683A9A" w:rsidP="00FB3682">
      <w:pPr>
        <w:spacing w:before="120"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1D6EC186" w14:textId="77777777" w:rsidR="00683A9A" w:rsidRDefault="00683A9A" w:rsidP="00FB3682">
      <w:pPr>
        <w:spacing w:before="120"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6711A18E" w14:textId="06F20F2C" w:rsidR="00FB3682" w:rsidRPr="003823BE" w:rsidRDefault="00FB3682" w:rsidP="00FB3682">
      <w:pPr>
        <w:spacing w:before="120"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3823BE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lastRenderedPageBreak/>
        <w:t>S</w:t>
      </w:r>
      <w:r w:rsidRPr="003823B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upplementary Table 2 Cryoballo</w:t>
      </w:r>
      <w:r w:rsidR="00683A9A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o</w:t>
      </w:r>
      <w:r w:rsidRPr="003823B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n ablation data 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3974"/>
      </w:tblGrid>
      <w:tr w:rsidR="00FB3682" w14:paraId="478C762C" w14:textId="77777777" w:rsidTr="00695770">
        <w:tc>
          <w:tcPr>
            <w:tcW w:w="4248" w:type="dxa"/>
            <w:tcBorders>
              <w:top w:val="single" w:sz="12" w:space="0" w:color="auto"/>
              <w:bottom w:val="single" w:sz="6" w:space="0" w:color="auto"/>
            </w:tcBorders>
          </w:tcPr>
          <w:p w14:paraId="2A6FB7FA" w14:textId="77777777" w:rsidR="00FB3682" w:rsidRDefault="00FB3682" w:rsidP="00B0507D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riables</w:t>
            </w:r>
          </w:p>
        </w:tc>
        <w:tc>
          <w:tcPr>
            <w:tcW w:w="3974" w:type="dxa"/>
            <w:tcBorders>
              <w:top w:val="single" w:sz="12" w:space="0" w:color="auto"/>
              <w:bottom w:val="single" w:sz="6" w:space="0" w:color="auto"/>
            </w:tcBorders>
          </w:tcPr>
          <w:p w14:paraId="1AF1C12C" w14:textId="77777777" w:rsidR="00FB3682" w:rsidRDefault="00FB3682" w:rsidP="00B0507D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 patients (n=7)</w:t>
            </w:r>
          </w:p>
        </w:tc>
      </w:tr>
      <w:tr w:rsidR="00FB3682" w14:paraId="6A56CB02" w14:textId="77777777" w:rsidTr="00695770">
        <w:tc>
          <w:tcPr>
            <w:tcW w:w="4248" w:type="dxa"/>
            <w:tcBorders>
              <w:top w:val="single" w:sz="6" w:space="0" w:color="auto"/>
            </w:tcBorders>
          </w:tcPr>
          <w:p w14:paraId="729E50DF" w14:textId="77777777" w:rsidR="00FB3682" w:rsidRPr="00623730" w:rsidRDefault="00FB3682" w:rsidP="00B0507D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23730">
              <w:rPr>
                <w:rFonts w:ascii="Times New Roman" w:hAnsi="Times New Roman" w:cs="Times New Roman" w:hint="eastAsia"/>
                <w:color w:val="000000" w:themeColor="text1"/>
              </w:rPr>
              <w:t>L</w:t>
            </w:r>
            <w:r w:rsidRPr="00623730">
              <w:rPr>
                <w:rFonts w:ascii="Times New Roman" w:hAnsi="Times New Roman" w:cs="Times New Roman"/>
                <w:color w:val="000000" w:themeColor="text1"/>
              </w:rPr>
              <w:t>SPV</w:t>
            </w:r>
          </w:p>
        </w:tc>
        <w:tc>
          <w:tcPr>
            <w:tcW w:w="3974" w:type="dxa"/>
            <w:tcBorders>
              <w:top w:val="single" w:sz="6" w:space="0" w:color="auto"/>
            </w:tcBorders>
          </w:tcPr>
          <w:p w14:paraId="3E916184" w14:textId="77777777" w:rsidR="00FB3682" w:rsidRPr="000704C6" w:rsidRDefault="00FB3682" w:rsidP="00B0507D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B3682" w14:paraId="068C780A" w14:textId="77777777" w:rsidTr="00695770">
        <w:tc>
          <w:tcPr>
            <w:tcW w:w="4248" w:type="dxa"/>
          </w:tcPr>
          <w:p w14:paraId="1EB70590" w14:textId="77777777" w:rsidR="00FB3682" w:rsidRPr="00623730" w:rsidRDefault="00FB3682" w:rsidP="00B0507D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23730">
              <w:rPr>
                <w:rFonts w:ascii="Times New Roman" w:hAnsi="Times New Roman" w:cs="Times New Roman"/>
                <w:color w:val="000000" w:themeColor="text1"/>
              </w:rPr>
              <w:t xml:space="preserve">  Minimum temperature, ℃</w:t>
            </w:r>
          </w:p>
        </w:tc>
        <w:tc>
          <w:tcPr>
            <w:tcW w:w="3974" w:type="dxa"/>
          </w:tcPr>
          <w:p w14:paraId="6E5D261F" w14:textId="77777777" w:rsidR="00FB3682" w:rsidRPr="000704C6" w:rsidRDefault="00FB3682" w:rsidP="00B0507D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0704C6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0704C6">
              <w:rPr>
                <w:rFonts w:ascii="Times New Roman" w:hAnsi="Times New Roman" w:cs="Times New Roman"/>
                <w:color w:val="000000" w:themeColor="text1"/>
              </w:rPr>
              <w:t xml:space="preserve">9.0 ± </w:t>
            </w:r>
            <w:r w:rsidRPr="000704C6">
              <w:rPr>
                <w:rFonts w:ascii="Times New Roman" w:hAnsi="Times New Roman" w:cs="Times New Roman" w:hint="eastAsia"/>
                <w:color w:val="000000" w:themeColor="text1"/>
              </w:rPr>
              <w:t>5.4</w:t>
            </w:r>
          </w:p>
        </w:tc>
      </w:tr>
      <w:tr w:rsidR="00FB3682" w14:paraId="3964914B" w14:textId="77777777" w:rsidTr="00695770">
        <w:tc>
          <w:tcPr>
            <w:tcW w:w="4248" w:type="dxa"/>
          </w:tcPr>
          <w:p w14:paraId="55E5C603" w14:textId="77777777" w:rsidR="00FB3682" w:rsidRPr="00623730" w:rsidRDefault="00FB3682" w:rsidP="00B0507D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2373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Ablation time, seconds</w:t>
            </w:r>
          </w:p>
        </w:tc>
        <w:tc>
          <w:tcPr>
            <w:tcW w:w="3974" w:type="dxa"/>
          </w:tcPr>
          <w:p w14:paraId="6AEA4BA3" w14:textId="77777777" w:rsidR="00FB3682" w:rsidRPr="000704C6" w:rsidRDefault="00FB3682" w:rsidP="00B0507D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04C6">
              <w:rPr>
                <w:rFonts w:ascii="Times New Roman" w:hAnsi="Times New Roman" w:cs="Times New Roman" w:hint="eastAsia"/>
                <w:color w:val="000000" w:themeColor="text1"/>
              </w:rPr>
              <w:t>377.1</w:t>
            </w:r>
            <w:r w:rsidRPr="000704C6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 w:rsidRPr="000704C6">
              <w:rPr>
                <w:rFonts w:ascii="Times New Roman" w:hAnsi="Times New Roman" w:cs="Times New Roman" w:hint="eastAsia"/>
                <w:color w:val="000000" w:themeColor="text1"/>
              </w:rPr>
              <w:t>75.2</w:t>
            </w:r>
          </w:p>
        </w:tc>
      </w:tr>
      <w:tr w:rsidR="00FB3682" w14:paraId="0066322F" w14:textId="77777777" w:rsidTr="00695770">
        <w:tc>
          <w:tcPr>
            <w:tcW w:w="4248" w:type="dxa"/>
          </w:tcPr>
          <w:p w14:paraId="6226C56F" w14:textId="77777777" w:rsidR="00FB3682" w:rsidRPr="00623730" w:rsidRDefault="00FB3682" w:rsidP="00B0507D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23730">
              <w:rPr>
                <w:rFonts w:ascii="Times New Roman" w:hAnsi="Times New Roman" w:cs="Times New Roman"/>
                <w:color w:val="000000" w:themeColor="text1"/>
              </w:rPr>
              <w:t>Mean number of applications</w:t>
            </w:r>
          </w:p>
        </w:tc>
        <w:tc>
          <w:tcPr>
            <w:tcW w:w="3974" w:type="dxa"/>
          </w:tcPr>
          <w:p w14:paraId="04710F57" w14:textId="77777777" w:rsidR="00FB3682" w:rsidRPr="000704C6" w:rsidRDefault="00FB3682" w:rsidP="00B0507D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.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1046E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.4</w:t>
            </w:r>
          </w:p>
        </w:tc>
      </w:tr>
      <w:tr w:rsidR="00FB3682" w14:paraId="27646827" w14:textId="77777777" w:rsidTr="00695770">
        <w:tc>
          <w:tcPr>
            <w:tcW w:w="4248" w:type="dxa"/>
          </w:tcPr>
          <w:p w14:paraId="6B9FE3AD" w14:textId="77777777" w:rsidR="00FB3682" w:rsidRPr="00623730" w:rsidRDefault="00FB3682" w:rsidP="00B0507D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23730">
              <w:rPr>
                <w:rFonts w:ascii="Times New Roman" w:hAnsi="Times New Roman" w:cs="Times New Roman"/>
                <w:color w:val="000000" w:themeColor="text1"/>
              </w:rPr>
              <w:t>LIPV</w:t>
            </w:r>
          </w:p>
        </w:tc>
        <w:tc>
          <w:tcPr>
            <w:tcW w:w="3974" w:type="dxa"/>
          </w:tcPr>
          <w:p w14:paraId="6FEE634D" w14:textId="77777777" w:rsidR="00FB3682" w:rsidRPr="000704C6" w:rsidRDefault="00FB3682" w:rsidP="00B0507D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B3682" w14:paraId="54DBAFA5" w14:textId="77777777" w:rsidTr="00695770">
        <w:tc>
          <w:tcPr>
            <w:tcW w:w="4248" w:type="dxa"/>
          </w:tcPr>
          <w:p w14:paraId="51FC584A" w14:textId="77777777" w:rsidR="00FB3682" w:rsidRPr="00623730" w:rsidRDefault="00FB3682" w:rsidP="00B0507D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23730">
              <w:rPr>
                <w:rFonts w:ascii="Times New Roman" w:hAnsi="Times New Roman" w:cs="Times New Roman"/>
                <w:color w:val="000000" w:themeColor="text1"/>
              </w:rPr>
              <w:t xml:space="preserve">  Minimum temperature, ℃</w:t>
            </w:r>
          </w:p>
        </w:tc>
        <w:tc>
          <w:tcPr>
            <w:tcW w:w="3974" w:type="dxa"/>
          </w:tcPr>
          <w:p w14:paraId="58D3EA98" w14:textId="77777777" w:rsidR="00FB3682" w:rsidRPr="000704C6" w:rsidRDefault="00FB3682" w:rsidP="00B0507D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0.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1046E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.3</w:t>
            </w:r>
          </w:p>
        </w:tc>
      </w:tr>
      <w:tr w:rsidR="00FB3682" w14:paraId="594CC4F5" w14:textId="77777777" w:rsidTr="00695770">
        <w:tc>
          <w:tcPr>
            <w:tcW w:w="4248" w:type="dxa"/>
          </w:tcPr>
          <w:p w14:paraId="0AEE3266" w14:textId="77777777" w:rsidR="00FB3682" w:rsidRPr="00623730" w:rsidRDefault="00FB3682" w:rsidP="00B0507D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2373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Ablation time, seconds</w:t>
            </w:r>
          </w:p>
        </w:tc>
        <w:tc>
          <w:tcPr>
            <w:tcW w:w="3974" w:type="dxa"/>
          </w:tcPr>
          <w:p w14:paraId="6F102448" w14:textId="77777777" w:rsidR="00FB3682" w:rsidRPr="000704C6" w:rsidRDefault="00FB3682" w:rsidP="00B0507D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02.9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1046E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96.2</w:t>
            </w:r>
          </w:p>
        </w:tc>
      </w:tr>
      <w:tr w:rsidR="00FB3682" w14:paraId="5A2B3ECF" w14:textId="77777777" w:rsidTr="00695770">
        <w:tc>
          <w:tcPr>
            <w:tcW w:w="4248" w:type="dxa"/>
          </w:tcPr>
          <w:p w14:paraId="712CCCEF" w14:textId="77777777" w:rsidR="00FB3682" w:rsidRPr="00623730" w:rsidRDefault="00FB3682" w:rsidP="00B0507D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23730">
              <w:rPr>
                <w:rFonts w:ascii="Times New Roman" w:hAnsi="Times New Roman" w:cs="Times New Roman"/>
                <w:color w:val="000000" w:themeColor="text1"/>
              </w:rPr>
              <w:t xml:space="preserve">  Mean number of applications</w:t>
            </w:r>
          </w:p>
        </w:tc>
        <w:tc>
          <w:tcPr>
            <w:tcW w:w="3974" w:type="dxa"/>
          </w:tcPr>
          <w:p w14:paraId="5EBED62C" w14:textId="77777777" w:rsidR="00FB3682" w:rsidRPr="000704C6" w:rsidRDefault="00FB3682" w:rsidP="00B0507D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.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1046E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.5</w:t>
            </w:r>
          </w:p>
        </w:tc>
      </w:tr>
      <w:tr w:rsidR="00FB3682" w14:paraId="38E9AB46" w14:textId="77777777" w:rsidTr="00695770">
        <w:tc>
          <w:tcPr>
            <w:tcW w:w="4248" w:type="dxa"/>
          </w:tcPr>
          <w:p w14:paraId="48156975" w14:textId="77777777" w:rsidR="00FB3682" w:rsidRPr="00623730" w:rsidRDefault="00FB3682" w:rsidP="00B0507D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23730">
              <w:rPr>
                <w:rFonts w:ascii="Times New Roman" w:hAnsi="Times New Roman" w:cs="Times New Roman"/>
                <w:color w:val="000000" w:themeColor="text1"/>
              </w:rPr>
              <w:t>RSPV</w:t>
            </w:r>
          </w:p>
        </w:tc>
        <w:tc>
          <w:tcPr>
            <w:tcW w:w="3974" w:type="dxa"/>
          </w:tcPr>
          <w:p w14:paraId="787B9AAC" w14:textId="77777777" w:rsidR="00FB3682" w:rsidRPr="000704C6" w:rsidRDefault="00FB3682" w:rsidP="00B0507D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B3682" w14:paraId="35BB42E5" w14:textId="77777777" w:rsidTr="00695770">
        <w:tc>
          <w:tcPr>
            <w:tcW w:w="4248" w:type="dxa"/>
          </w:tcPr>
          <w:p w14:paraId="775C80C1" w14:textId="77777777" w:rsidR="00FB3682" w:rsidRPr="00623730" w:rsidRDefault="00FB3682" w:rsidP="00B0507D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23730">
              <w:rPr>
                <w:rFonts w:ascii="Times New Roman" w:hAnsi="Times New Roman" w:cs="Times New Roman"/>
                <w:color w:val="000000" w:themeColor="text1"/>
              </w:rPr>
              <w:t xml:space="preserve">  Minimum temperature, ℃</w:t>
            </w:r>
          </w:p>
        </w:tc>
        <w:tc>
          <w:tcPr>
            <w:tcW w:w="3974" w:type="dxa"/>
          </w:tcPr>
          <w:p w14:paraId="32C474A2" w14:textId="77777777" w:rsidR="00FB3682" w:rsidRPr="000704C6" w:rsidRDefault="00FB3682" w:rsidP="00B0507D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8.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1046E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.9</w:t>
            </w:r>
          </w:p>
        </w:tc>
      </w:tr>
      <w:tr w:rsidR="00FB3682" w14:paraId="4B3B5644" w14:textId="77777777" w:rsidTr="00695770">
        <w:tc>
          <w:tcPr>
            <w:tcW w:w="4248" w:type="dxa"/>
          </w:tcPr>
          <w:p w14:paraId="6C020F13" w14:textId="77777777" w:rsidR="00FB3682" w:rsidRPr="00623730" w:rsidRDefault="00FB3682" w:rsidP="00B0507D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2373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Ablation time, seconds</w:t>
            </w:r>
          </w:p>
        </w:tc>
        <w:tc>
          <w:tcPr>
            <w:tcW w:w="3974" w:type="dxa"/>
          </w:tcPr>
          <w:p w14:paraId="26093B79" w14:textId="77777777" w:rsidR="00FB3682" w:rsidRPr="000704C6" w:rsidRDefault="00FB3682" w:rsidP="00B0507D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20.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1046E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58.7</w:t>
            </w:r>
          </w:p>
        </w:tc>
      </w:tr>
      <w:tr w:rsidR="00FB3682" w14:paraId="483BDA07" w14:textId="77777777" w:rsidTr="00695770">
        <w:tc>
          <w:tcPr>
            <w:tcW w:w="4248" w:type="dxa"/>
          </w:tcPr>
          <w:p w14:paraId="3E694938" w14:textId="77777777" w:rsidR="00FB3682" w:rsidRPr="00623730" w:rsidRDefault="00FB3682" w:rsidP="00B0507D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23730">
              <w:rPr>
                <w:rFonts w:ascii="Times New Roman" w:hAnsi="Times New Roman" w:cs="Times New Roman"/>
                <w:color w:val="000000" w:themeColor="text1"/>
              </w:rPr>
              <w:t xml:space="preserve">  Mean number of applications</w:t>
            </w:r>
          </w:p>
        </w:tc>
        <w:tc>
          <w:tcPr>
            <w:tcW w:w="3974" w:type="dxa"/>
          </w:tcPr>
          <w:p w14:paraId="682AAD00" w14:textId="77777777" w:rsidR="00FB3682" w:rsidRPr="000704C6" w:rsidRDefault="00FB3682" w:rsidP="00B0507D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.4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1046E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.8</w:t>
            </w:r>
          </w:p>
        </w:tc>
      </w:tr>
      <w:tr w:rsidR="00FB3682" w14:paraId="1B2C8BD9" w14:textId="77777777" w:rsidTr="00695770">
        <w:tc>
          <w:tcPr>
            <w:tcW w:w="4248" w:type="dxa"/>
          </w:tcPr>
          <w:p w14:paraId="3B281024" w14:textId="77777777" w:rsidR="00FB3682" w:rsidRPr="00623730" w:rsidRDefault="00FB3682" w:rsidP="00B0507D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23730">
              <w:rPr>
                <w:rFonts w:ascii="Times New Roman" w:hAnsi="Times New Roman" w:cs="Times New Roman"/>
                <w:color w:val="000000" w:themeColor="text1"/>
              </w:rPr>
              <w:t>RIPV</w:t>
            </w:r>
          </w:p>
        </w:tc>
        <w:tc>
          <w:tcPr>
            <w:tcW w:w="3974" w:type="dxa"/>
          </w:tcPr>
          <w:p w14:paraId="0B000781" w14:textId="77777777" w:rsidR="00FB3682" w:rsidRPr="000704C6" w:rsidRDefault="00FB3682" w:rsidP="00B0507D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B3682" w14:paraId="6C0DC005" w14:textId="77777777" w:rsidTr="00695770">
        <w:tc>
          <w:tcPr>
            <w:tcW w:w="4248" w:type="dxa"/>
          </w:tcPr>
          <w:p w14:paraId="16FDCF36" w14:textId="77777777" w:rsidR="00FB3682" w:rsidRPr="00623730" w:rsidRDefault="00FB3682" w:rsidP="00B0507D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23730">
              <w:rPr>
                <w:rFonts w:ascii="Times New Roman" w:hAnsi="Times New Roman" w:cs="Times New Roman"/>
                <w:color w:val="000000" w:themeColor="text1"/>
              </w:rPr>
              <w:t xml:space="preserve">  Minimum temperature, ℃</w:t>
            </w:r>
          </w:p>
        </w:tc>
        <w:tc>
          <w:tcPr>
            <w:tcW w:w="3974" w:type="dxa"/>
          </w:tcPr>
          <w:p w14:paraId="22031A1E" w14:textId="77777777" w:rsidR="00FB3682" w:rsidRPr="000704C6" w:rsidRDefault="00FB3682" w:rsidP="00B0507D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9.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1046E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7.9</w:t>
            </w:r>
          </w:p>
        </w:tc>
      </w:tr>
      <w:tr w:rsidR="00FB3682" w14:paraId="56FEEC2A" w14:textId="77777777" w:rsidTr="00695770">
        <w:tc>
          <w:tcPr>
            <w:tcW w:w="4248" w:type="dxa"/>
          </w:tcPr>
          <w:p w14:paraId="668C78D3" w14:textId="77777777" w:rsidR="00FB3682" w:rsidRPr="00623730" w:rsidRDefault="00FB3682" w:rsidP="00B0507D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2373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Ablation time, seconds</w:t>
            </w:r>
          </w:p>
        </w:tc>
        <w:tc>
          <w:tcPr>
            <w:tcW w:w="3974" w:type="dxa"/>
          </w:tcPr>
          <w:p w14:paraId="36041DFB" w14:textId="77777777" w:rsidR="00FB3682" w:rsidRPr="000704C6" w:rsidRDefault="00FB3682" w:rsidP="00B0507D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25.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1046E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34.7</w:t>
            </w:r>
          </w:p>
        </w:tc>
      </w:tr>
      <w:tr w:rsidR="00FB3682" w14:paraId="241FE5FC" w14:textId="77777777" w:rsidTr="00695770">
        <w:tc>
          <w:tcPr>
            <w:tcW w:w="4248" w:type="dxa"/>
          </w:tcPr>
          <w:p w14:paraId="0CB6FA20" w14:textId="77777777" w:rsidR="00FB3682" w:rsidRPr="00623730" w:rsidRDefault="00FB3682" w:rsidP="00B0507D">
            <w:pPr>
              <w:spacing w:before="12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23730">
              <w:rPr>
                <w:rFonts w:ascii="Times New Roman" w:hAnsi="Times New Roman" w:cs="Times New Roman"/>
                <w:color w:val="000000" w:themeColor="text1"/>
              </w:rPr>
              <w:t xml:space="preserve">  Mean number of applications</w:t>
            </w:r>
          </w:p>
        </w:tc>
        <w:tc>
          <w:tcPr>
            <w:tcW w:w="3974" w:type="dxa"/>
          </w:tcPr>
          <w:p w14:paraId="62A6628F" w14:textId="77777777" w:rsidR="00FB3682" w:rsidRPr="000704C6" w:rsidRDefault="00FB3682" w:rsidP="00B0507D">
            <w:pPr>
              <w:spacing w:before="12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6 </w:t>
            </w:r>
            <w:r w:rsidRPr="0031046E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</w:tbl>
    <w:p w14:paraId="76C6CCCF" w14:textId="77777777" w:rsidR="00FB3682" w:rsidRPr="003B4CD3" w:rsidRDefault="00FB3682" w:rsidP="00FB3682">
      <w:pPr>
        <w:spacing w:before="120"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43AC205A" w14:textId="77777777" w:rsidR="00FB3682" w:rsidRPr="001F23FE" w:rsidRDefault="00FB3682" w:rsidP="00FB36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571C91" w14:textId="77777777" w:rsidR="00FC05B0" w:rsidRDefault="00FE7255"/>
    <w:sectPr w:rsidR="00FC05B0" w:rsidSect="00832CE5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BF822" w14:textId="77777777" w:rsidR="00FE7255" w:rsidRDefault="00FE7255" w:rsidP="004843E2">
      <w:r>
        <w:separator/>
      </w:r>
    </w:p>
  </w:endnote>
  <w:endnote w:type="continuationSeparator" w:id="0">
    <w:p w14:paraId="6B42758D" w14:textId="77777777" w:rsidR="00FE7255" w:rsidRDefault="00FE7255" w:rsidP="004843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12D8A" w14:textId="77777777" w:rsidR="00FE7255" w:rsidRDefault="00FE7255" w:rsidP="004843E2">
      <w:r>
        <w:separator/>
      </w:r>
    </w:p>
  </w:footnote>
  <w:footnote w:type="continuationSeparator" w:id="0">
    <w:p w14:paraId="4D7444DD" w14:textId="77777777" w:rsidR="00FE7255" w:rsidRDefault="00FE7255" w:rsidP="004843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682"/>
    <w:rsid w:val="00197969"/>
    <w:rsid w:val="003823BE"/>
    <w:rsid w:val="004843E2"/>
    <w:rsid w:val="005B33FB"/>
    <w:rsid w:val="00683A9A"/>
    <w:rsid w:val="00695770"/>
    <w:rsid w:val="00B809F7"/>
    <w:rsid w:val="00FB3682"/>
    <w:rsid w:val="00FE7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60121F"/>
  <w15:chartTrackingRefBased/>
  <w15:docId w15:val="{55A40B81-CE6D-4509-9A49-A2CAF9433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36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3682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843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843E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843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843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 蕾</dc:creator>
  <cp:keywords/>
  <dc:description/>
  <cp:lastModifiedBy>丁 蕾</cp:lastModifiedBy>
  <cp:revision>6</cp:revision>
  <dcterms:created xsi:type="dcterms:W3CDTF">2021-12-27T14:24:00Z</dcterms:created>
  <dcterms:modified xsi:type="dcterms:W3CDTF">2022-04-20T03:58:00Z</dcterms:modified>
</cp:coreProperties>
</file>